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66C" w:rsidRPr="003A1D9B" w:rsidRDefault="00CF466C" w:rsidP="00CF466C">
      <w:pPr>
        <w:rPr>
          <w:rFonts w:ascii="Times New Roman" w:hAnsi="Times New Roman" w:cs="Times New Roman"/>
        </w:rPr>
      </w:pPr>
      <w:r w:rsidRPr="003A1D9B">
        <w:rPr>
          <w:rFonts w:ascii="Times New Roman" w:hAnsi="Times New Roman" w:cs="Times New Roman"/>
          <w:b/>
        </w:rPr>
        <w:t>Table S</w:t>
      </w:r>
      <w:r w:rsidR="008511FE">
        <w:rPr>
          <w:rFonts w:ascii="Times New Roman" w:hAnsi="Times New Roman" w:cs="Times New Roman"/>
          <w:b/>
        </w:rPr>
        <w:t>2</w:t>
      </w:r>
      <w:r w:rsidRPr="003A1D9B">
        <w:rPr>
          <w:rFonts w:ascii="Times New Roman" w:hAnsi="Times New Roman" w:cs="Times New Roman"/>
        </w:rPr>
        <w:t xml:space="preserve">. </w:t>
      </w:r>
      <w:r w:rsidR="001A269C" w:rsidRPr="001A269C">
        <w:rPr>
          <w:rFonts w:ascii="Times New Roman" w:hAnsi="Times New Roman" w:cs="Times New Roman"/>
        </w:rPr>
        <w:t xml:space="preserve">Summary of the re-sequencing </w:t>
      </w:r>
      <w:r w:rsidR="001A269C">
        <w:rPr>
          <w:rFonts w:ascii="Times New Roman" w:hAnsi="Times New Roman" w:cs="Times New Roman"/>
        </w:rPr>
        <w:t xml:space="preserve">raw data </w:t>
      </w:r>
      <w:r w:rsidR="001A269C" w:rsidRPr="001A269C">
        <w:rPr>
          <w:rFonts w:ascii="Times New Roman" w:hAnsi="Times New Roman" w:cs="Times New Roman"/>
        </w:rPr>
        <w:t xml:space="preserve">results for the </w:t>
      </w:r>
      <w:r w:rsidR="001A269C">
        <w:rPr>
          <w:rFonts w:ascii="Times New Roman" w:hAnsi="Times New Roman" w:cs="Times New Roman"/>
        </w:rPr>
        <w:t>24</w:t>
      </w:r>
      <w:r w:rsidR="001A269C" w:rsidRPr="001A269C">
        <w:rPr>
          <w:rFonts w:ascii="Times New Roman" w:hAnsi="Times New Roman" w:cs="Times New Roman"/>
        </w:rPr>
        <w:t xml:space="preserve"> </w:t>
      </w:r>
      <w:r w:rsidR="001A269C" w:rsidRPr="003A1D9B">
        <w:rPr>
          <w:rFonts w:ascii="Times New Roman" w:hAnsi="Times New Roman" w:cs="Times New Roman"/>
        </w:rPr>
        <w:t>watermelon</w:t>
      </w:r>
      <w:r w:rsidR="001A269C">
        <w:rPr>
          <w:rFonts w:ascii="Times New Roman" w:hAnsi="Times New Roman" w:cs="Times New Roman"/>
        </w:rPr>
        <w:t xml:space="preserve"> cultivars</w:t>
      </w:r>
      <w:r w:rsidR="001A269C" w:rsidRPr="001A269C">
        <w:rPr>
          <w:rFonts w:ascii="Times New Roman" w:hAnsi="Times New Roman" w:cs="Times New Roman"/>
        </w:rPr>
        <w:t>.</w:t>
      </w:r>
    </w:p>
    <w:p w:rsidR="00CF466C" w:rsidRPr="000D0845" w:rsidRDefault="00CF466C" w:rsidP="00CF466C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7600" w:type="dxa"/>
        <w:tblInd w:w="97" w:type="dxa"/>
        <w:tblLook w:val="04A0"/>
      </w:tblPr>
      <w:tblGrid>
        <w:gridCol w:w="960"/>
        <w:gridCol w:w="1620"/>
        <w:gridCol w:w="1460"/>
        <w:gridCol w:w="1900"/>
        <w:gridCol w:w="1660"/>
      </w:tblGrid>
      <w:tr w:rsidR="00CF466C" w:rsidRPr="00CF466C" w:rsidTr="000D0845">
        <w:trPr>
          <w:trHeight w:val="54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B62B0B" w:rsidP="000D0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</w:t>
            </w:r>
            <w:r w:rsidR="00CF466C" w:rsidRPr="00C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. of Read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v</w:t>
            </w:r>
            <w:r w:rsidR="000D08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rage</w:t>
            </w:r>
            <w:r w:rsidRPr="00C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length </w:t>
            </w:r>
            <w:r w:rsidR="00B62B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f the reads </w:t>
            </w:r>
            <w:r w:rsidRPr="00C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ome cov</w:t>
            </w:r>
            <w:r w:rsidR="000D08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rage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711,3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10,844,734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7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711,3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10,844,734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117,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48,830,736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4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117,1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48,830,736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982,4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37,226,238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3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982,4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37,226,238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316,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70,969,126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9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316,5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70,969,126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836,5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22,490,742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6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836,5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22,490,742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948,6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29,815,064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1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948,6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29,815,064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737,6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09,498,206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9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737,6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09,498,206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684,6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05,148,741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4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684,6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05,148,741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885,7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29,463,679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3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885,7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29,463,679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430,5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79,487,873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2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430,5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79,487,873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505,7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91,080,346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5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505,7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91,080,346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484,1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85,895,312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2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484,1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85,895,312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719,8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09,700,911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3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719,8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09,700,911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319,8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73,309,597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4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319,8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173,309,597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049,8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45,030,810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4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049,8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45,030,810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010,3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41,049,693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2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010,3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41,049,693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839,5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18,799,499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6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839,5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518,799,499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858,2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25,687,795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4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858,2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25,687,795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069,1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42,987,887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4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069,1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642,987,887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8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553,7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94,930,669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0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553,7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94,930,669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950,3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36,980,805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4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950,3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236,980,805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790,6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18,856,054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1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790,6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18,856,054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683,0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07,990,575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6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683,0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007,990,575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984,1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37,399,554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Cambria Math" w:eastAsia="Times New Roman" w:hAnsi="Cambria Math" w:cs="Times New Roman"/>
                <w:color w:val="000000"/>
                <w:sz w:val="16"/>
                <w:szCs w:val="16"/>
              </w:rPr>
              <w:t>≒</w:t>
            </w: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3</w:t>
            </w:r>
            <w:r w:rsidR="000D08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×</w:t>
            </w:r>
          </w:p>
        </w:tc>
      </w:tr>
      <w:tr w:rsidR="00CF466C" w:rsidRPr="00CF466C" w:rsidTr="000D0845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,984,1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937,399,554</w:t>
            </w: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466C" w:rsidRPr="00CF466C" w:rsidRDefault="00CF466C" w:rsidP="000D08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CF466C" w:rsidRPr="000D0845" w:rsidRDefault="00CF466C" w:rsidP="00CF466C">
      <w:pPr>
        <w:rPr>
          <w:rFonts w:ascii="Times New Roman" w:hAnsi="Times New Roman" w:cs="Times New Roman"/>
          <w:sz w:val="16"/>
          <w:szCs w:val="16"/>
        </w:rPr>
      </w:pPr>
    </w:p>
    <w:sectPr w:rsidR="00CF466C" w:rsidRPr="000D0845" w:rsidSect="00411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7G0sDQ0MDSwtDAwNDRS0lEKTi0uzszPAykwqgUAyGMSnSwAAAA="/>
  </w:docVars>
  <w:rsids>
    <w:rsidRoot w:val="00CF466C"/>
    <w:rsid w:val="000D0845"/>
    <w:rsid w:val="001A269C"/>
    <w:rsid w:val="003A1D9B"/>
    <w:rsid w:val="0041184C"/>
    <w:rsid w:val="004C3AF2"/>
    <w:rsid w:val="008511FE"/>
    <w:rsid w:val="008C7A39"/>
    <w:rsid w:val="00B62B0B"/>
    <w:rsid w:val="00CF466C"/>
    <w:rsid w:val="00EE2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66C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3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</dc:creator>
  <cp:keywords/>
  <dc:description/>
  <cp:lastModifiedBy>sec</cp:lastModifiedBy>
  <cp:revision>6</cp:revision>
  <dcterms:created xsi:type="dcterms:W3CDTF">2018-07-02T07:11:00Z</dcterms:created>
  <dcterms:modified xsi:type="dcterms:W3CDTF">2018-08-16T04:49:00Z</dcterms:modified>
</cp:coreProperties>
</file>